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D7D69" w14:textId="27421D8E" w:rsidR="00991C82" w:rsidRPr="009D4E28" w:rsidRDefault="00D8742D" w:rsidP="00991C82">
      <w:pPr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991C82" w:rsidRPr="00553D00"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bCs/>
          <w:color w:val="000000" w:themeColor="text1"/>
          <w:sz w:val="22"/>
          <w:szCs w:val="22"/>
          <w:lang w:val="en-US"/>
        </w:rPr>
        <w:t>1</w:t>
      </w:r>
      <w:r w:rsidR="00991C82" w:rsidRPr="00553D00">
        <w:rPr>
          <w:color w:val="000000" w:themeColor="text1"/>
          <w:sz w:val="22"/>
          <w:szCs w:val="22"/>
          <w:lang w:val="en-US"/>
        </w:rPr>
        <w:t xml:space="preserve"> </w:t>
      </w:r>
      <w:r w:rsidR="00A135F3" w:rsidRPr="00553D00">
        <w:rPr>
          <w:color w:val="000000" w:themeColor="text1"/>
          <w:sz w:val="22"/>
          <w:szCs w:val="22"/>
          <w:lang w:val="en-US"/>
        </w:rPr>
        <w:t>Distribution of clinical variables and Medi</w:t>
      </w:r>
      <w:r w:rsidR="005C4882">
        <w:rPr>
          <w:color w:val="000000" w:themeColor="text1"/>
          <w:sz w:val="22"/>
          <w:szCs w:val="22"/>
          <w:lang w:val="en-US"/>
        </w:rPr>
        <w:t>-</w:t>
      </w:r>
      <w:r w:rsidR="00A135F3" w:rsidRPr="00553D00">
        <w:rPr>
          <w:color w:val="000000" w:themeColor="text1"/>
          <w:sz w:val="22"/>
          <w:szCs w:val="22"/>
          <w:lang w:val="en-US"/>
        </w:rPr>
        <w:t xml:space="preserve">Lite Score according to the UPF </w:t>
      </w:r>
      <w:r w:rsidR="005E6ED9" w:rsidRPr="00553D00">
        <w:rPr>
          <w:color w:val="000000" w:themeColor="text1"/>
          <w:sz w:val="22"/>
          <w:szCs w:val="22"/>
          <w:lang w:val="en-US"/>
        </w:rPr>
        <w:t>consumption</w:t>
      </w:r>
      <w:r w:rsidR="00AE2FAF">
        <w:rPr>
          <w:color w:val="000000" w:themeColor="text1"/>
          <w:sz w:val="22"/>
          <w:szCs w:val="22"/>
          <w:lang w:val="en-US"/>
        </w:rPr>
        <w:t>,</w:t>
      </w:r>
      <w:r w:rsidR="005E6ED9" w:rsidRPr="00553D00">
        <w:rPr>
          <w:color w:val="000000" w:themeColor="text1"/>
          <w:sz w:val="22"/>
          <w:szCs w:val="22"/>
          <w:lang w:val="en-US"/>
        </w:rPr>
        <w:t xml:space="preserve"> </w:t>
      </w:r>
      <w:r w:rsidR="00A135F3" w:rsidRPr="009D4E28">
        <w:rPr>
          <w:b/>
          <w:bCs/>
          <w:color w:val="000000" w:themeColor="text1"/>
          <w:sz w:val="22"/>
          <w:szCs w:val="22"/>
          <w:lang w:val="en-US"/>
        </w:rPr>
        <w:t xml:space="preserve">overall </w:t>
      </w:r>
      <w:r w:rsidR="00AE2FAF" w:rsidRPr="009D4E28">
        <w:rPr>
          <w:b/>
          <w:bCs/>
          <w:color w:val="000000" w:themeColor="text1"/>
          <w:sz w:val="22"/>
          <w:szCs w:val="22"/>
          <w:lang w:val="en-US"/>
        </w:rPr>
        <w:t>cohort</w:t>
      </w:r>
    </w:p>
    <w:p w14:paraId="0A9177ED" w14:textId="77777777" w:rsidR="006F1F73" w:rsidRPr="00991C82" w:rsidRDefault="006F1F73">
      <w:pPr>
        <w:rPr>
          <w:color w:val="244061" w:themeColor="accent1" w:themeShade="80"/>
          <w:lang w:val="en-US"/>
        </w:rPr>
      </w:pPr>
    </w:p>
    <w:p w14:paraId="13D1E27D" w14:textId="77777777" w:rsidR="006F1F73" w:rsidRPr="00757F54" w:rsidRDefault="006F1F73">
      <w:pPr>
        <w:rPr>
          <w:color w:val="244061" w:themeColor="accent1" w:themeShade="80"/>
          <w:lang w:val="en-US"/>
        </w:rPr>
      </w:pPr>
    </w:p>
    <w:tbl>
      <w:tblPr>
        <w:tblStyle w:val="Tabellasemplice41"/>
        <w:tblpPr w:leftFromText="142" w:rightFromText="142" w:vertAnchor="page" w:horzAnchor="margin" w:tblpXSpec="center" w:tblpY="2653"/>
        <w:tblW w:w="11057" w:type="dxa"/>
        <w:tblLayout w:type="fixed"/>
        <w:tblLook w:val="04A0" w:firstRow="1" w:lastRow="0" w:firstColumn="1" w:lastColumn="0" w:noHBand="0" w:noVBand="1"/>
      </w:tblPr>
      <w:tblGrid>
        <w:gridCol w:w="2220"/>
        <w:gridCol w:w="1454"/>
        <w:gridCol w:w="1418"/>
        <w:gridCol w:w="1395"/>
        <w:gridCol w:w="1377"/>
        <w:gridCol w:w="1418"/>
        <w:gridCol w:w="1775"/>
      </w:tblGrid>
      <w:tr w:rsidR="00757F54" w:rsidRPr="00A57B30" w14:paraId="12103804" w14:textId="77777777" w:rsidTr="001E4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 w:val="restart"/>
            <w:shd w:val="clear" w:color="auto" w:fill="D9D9D9" w:themeFill="background1" w:themeFillShade="D9"/>
            <w:vAlign w:val="center"/>
          </w:tcPr>
          <w:p w14:paraId="5CD86E89" w14:textId="77777777" w:rsidR="00757F54" w:rsidRPr="00553D00" w:rsidRDefault="00757F54" w:rsidP="001E4325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Variables</w:t>
            </w:r>
          </w:p>
        </w:tc>
        <w:tc>
          <w:tcPr>
            <w:tcW w:w="4267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55ECC" w14:textId="3F752ABE" w:rsidR="00757F54" w:rsidRPr="00553D00" w:rsidRDefault="00A135F3" w:rsidP="001E4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Low UPF </w:t>
            </w:r>
            <w:r w:rsidR="0052423E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r w:rsidR="00757F54"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57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2C0EE" w14:textId="63E1910C" w:rsidR="00757F54" w:rsidRPr="00553D00" w:rsidRDefault="00A135F3" w:rsidP="001E4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High UPF </w:t>
            </w:r>
            <w:r w:rsidR="0052423E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Frequency </w:t>
            </w: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Intake</w:t>
            </w:r>
            <w:r w:rsidR="00757F54"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757F54" w:rsidRPr="00A57B30" w14:paraId="7A287A01" w14:textId="77777777" w:rsidTr="001E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1A4DB" w14:textId="77777777" w:rsidR="00757F54" w:rsidRPr="00553D00" w:rsidRDefault="00757F54" w:rsidP="001E43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5E3043" w14:textId="77777777" w:rsidR="00757F54" w:rsidRPr="00553D00" w:rsidRDefault="00757F54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E57DA" w14:textId="02E5DCF1" w:rsidR="00757F54" w:rsidRPr="00553D00" w:rsidRDefault="00D02251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8</w:t>
            </w:r>
            <w:r w:rsidR="00757F54"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 week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2D140C" w14:textId="5A5C1434" w:rsidR="00757F54" w:rsidRPr="00553D00" w:rsidRDefault="00757F54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1</w:t>
            </w:r>
            <w:r w:rsidR="00D02251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6</w:t>
            </w: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 week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6DFA3" w14:textId="77777777" w:rsidR="00757F54" w:rsidRPr="00553D00" w:rsidRDefault="00757F54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E2A70" w14:textId="5FA4EAD7" w:rsidR="00757F54" w:rsidRPr="00553D00" w:rsidRDefault="00D02251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8</w:t>
            </w:r>
            <w:r w:rsidR="00757F54"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 week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CEC355" w14:textId="1B3FB1FC" w:rsidR="00757F54" w:rsidRPr="00553D00" w:rsidRDefault="00757F54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1</w:t>
            </w:r>
            <w:r w:rsidR="00D02251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>6</w:t>
            </w:r>
            <w:r w:rsidRPr="00553D00">
              <w:rPr>
                <w:rFonts w:eastAsia="Calibri" w:cstheme="minorHAnsi"/>
                <w:b/>
                <w:bCs/>
                <w:color w:val="000000" w:themeColor="text1"/>
                <w:sz w:val="22"/>
                <w:szCs w:val="22"/>
                <w:lang w:val="en-US"/>
                <w14:ligatures w14:val="none"/>
              </w:rPr>
              <w:t xml:space="preserve"> weeks</w:t>
            </w:r>
          </w:p>
        </w:tc>
      </w:tr>
      <w:tr w:rsidR="00757F54" w:rsidRPr="00A57B30" w14:paraId="3AE0C787" w14:textId="77777777" w:rsidTr="001E4325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4" w:space="0" w:color="auto"/>
            </w:tcBorders>
            <w:vAlign w:val="center"/>
          </w:tcPr>
          <w:p w14:paraId="7DDD684D" w14:textId="74D11C54" w:rsidR="00757F54" w:rsidRPr="00553D00" w:rsidRDefault="00A135F3" w:rsidP="001E43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FMBS</w:t>
            </w:r>
          </w:p>
          <w:p w14:paraId="31F76090" w14:textId="1F049F16" w:rsidR="00757F54" w:rsidRPr="00104202" w:rsidRDefault="0014312C" w:rsidP="001E432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8"/>
                <w:szCs w:val="28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E149616" w14:textId="6492E077" w:rsidR="00757F54" w:rsidRPr="00A96A05" w:rsidRDefault="00F310AB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7.2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5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6.9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5)</w:t>
            </w:r>
            <w:r w:rsidR="00C07D22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 xml:space="preserve">§ </w:t>
            </w:r>
            <w:r w:rsidR="004E374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621739" w14:textId="0C7EB915" w:rsidR="00757F54" w:rsidRPr="00A96A05" w:rsidRDefault="00F310AB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4.7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6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7.39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C07D22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§</w:t>
            </w:r>
            <w:r w:rsidR="004E374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2BAE9FAF" w14:textId="2921C3AA" w:rsidR="00757F54" w:rsidRPr="00C86BD3" w:rsidRDefault="007F5507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7.26(5.98)</w:t>
            </w:r>
            <w:r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C5F608A" w14:textId="748F0C9A" w:rsidR="00757F54" w:rsidRPr="00C86BD3" w:rsidRDefault="008C785C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25.92</w:t>
            </w:r>
            <w:r w:rsidR="00A96A05"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10.59</w:t>
            </w:r>
            <w:r w:rsidR="00A96A05" w:rsidRPr="00C86BD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C07D22"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§</w:t>
            </w:r>
            <w:r w:rsidR="004E3745"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r w:rsidR="00C07D22"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 xml:space="preserve"> 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EB752A" w14:textId="67354968" w:rsidR="00757F54" w:rsidRPr="00C86BD3" w:rsidRDefault="008C785C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24.04</w:t>
            </w:r>
            <w:r w:rsidR="00A96A05"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10.1</w:t>
            </w:r>
            <w:r w:rsidR="00A96A05" w:rsidRPr="00C86BD3">
              <w:rPr>
                <w:rFonts w:ascii="Calibri" w:hAnsi="Calibri" w:cs="Calibri"/>
                <w:sz w:val="20"/>
                <w:szCs w:val="20"/>
                <w:lang w:val="en-US"/>
              </w:rPr>
              <w:t>4)</w:t>
            </w:r>
            <w:r w:rsidR="00C07D22"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§</w:t>
            </w:r>
            <w:r w:rsidR="004E3745"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ABD4A86" w14:textId="48058420" w:rsidR="00757F54" w:rsidRPr="00C86BD3" w:rsidRDefault="007F5507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8.84(5.08)</w:t>
            </w:r>
            <w:r w:rsidRPr="00C86BD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</w:p>
        </w:tc>
      </w:tr>
      <w:tr w:rsidR="00757F54" w:rsidRPr="00A57B30" w14:paraId="4A869277" w14:textId="77777777" w:rsidTr="001E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5C535F82" w14:textId="3160D8C4" w:rsidR="00757F54" w:rsidRPr="00553D00" w:rsidRDefault="00A135F3" w:rsidP="001E43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FMPS</w:t>
            </w:r>
          </w:p>
          <w:p w14:paraId="0583D36D" w14:textId="5B044EC0" w:rsidR="00757F54" w:rsidRPr="00A57B30" w:rsidRDefault="00104202" w:rsidP="001E4325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557F1A00" w14:textId="08A7B025" w:rsidR="00757F54" w:rsidRPr="00A96A05" w:rsidRDefault="00F310AB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7.7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5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3.4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4)</w:t>
            </w:r>
            <w:r w:rsidR="004E374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418" w:type="dxa"/>
            <w:vAlign w:val="center"/>
          </w:tcPr>
          <w:p w14:paraId="349262B3" w14:textId="241D3E48" w:rsidR="00757F54" w:rsidRPr="00A96A05" w:rsidRDefault="00F310AB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7.35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5.11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4E374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395" w:type="dxa"/>
            <w:vAlign w:val="center"/>
          </w:tcPr>
          <w:p w14:paraId="530F6854" w14:textId="5BDC82F0" w:rsidR="00757F54" w:rsidRPr="00A96A05" w:rsidRDefault="00F310AB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9.3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1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6.8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3)</w:t>
            </w:r>
            <w:r w:rsidR="004E3745" w:rsidRPr="00C6402A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377" w:type="dxa"/>
            <w:vAlign w:val="center"/>
          </w:tcPr>
          <w:p w14:paraId="6AB03785" w14:textId="695AD44B" w:rsidR="00757F54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22.62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6.6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4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</w:p>
        </w:tc>
        <w:tc>
          <w:tcPr>
            <w:tcW w:w="1418" w:type="dxa"/>
            <w:vAlign w:val="center"/>
          </w:tcPr>
          <w:p w14:paraId="3BC3CEA2" w14:textId="5C8F36F5" w:rsidR="00757F54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22.49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9.7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2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1775" w:type="dxa"/>
            <w:vAlign w:val="center"/>
          </w:tcPr>
          <w:p w14:paraId="25C9D1E9" w14:textId="7D3C3C8D" w:rsidR="00757F54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12.99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Pr="00A96A05">
              <w:rPr>
                <w:rFonts w:ascii="Calibri" w:hAnsi="Calibri" w:cs="Calibri"/>
                <w:sz w:val="20"/>
                <w:szCs w:val="20"/>
                <w:lang w:val="en-US"/>
              </w:rPr>
              <w:t>9.98</w:t>
            </w:r>
            <w:r w:rsidR="00A96A05" w:rsidRPr="00A96A0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</w:p>
        </w:tc>
      </w:tr>
      <w:tr w:rsidR="00C86BD3" w:rsidRPr="00A57B30" w14:paraId="4FE15BFE" w14:textId="77777777" w:rsidTr="001E4325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4954853B" w14:textId="77777777" w:rsidR="00C86BD3" w:rsidRDefault="00C86BD3" w:rsidP="001E432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Mean PPD</w:t>
            </w:r>
          </w:p>
          <w:p w14:paraId="49F4A6FC" w14:textId="7F94C04E" w:rsidR="00C86BD3" w:rsidRPr="00553D00" w:rsidRDefault="00C86BD3" w:rsidP="001E43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49B6FE58" w14:textId="2112F041" w:rsidR="00C86BD3" w:rsidRPr="00A96A05" w:rsidRDefault="00C86BD3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7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.2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0C4845EC" w14:textId="1E64879F" w:rsidR="00C86BD3" w:rsidRPr="00A96A05" w:rsidRDefault="00C86BD3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1.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7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.1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95" w:type="dxa"/>
            <w:vAlign w:val="center"/>
          </w:tcPr>
          <w:p w14:paraId="4BAF1AF1" w14:textId="1B05D9E3" w:rsidR="00C86BD3" w:rsidRPr="00A96A05" w:rsidRDefault="00C86BD3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67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.2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77" w:type="dxa"/>
            <w:vAlign w:val="center"/>
          </w:tcPr>
          <w:p w14:paraId="17A96FD6" w14:textId="20B0CEAA" w:rsidR="00C86BD3" w:rsidRPr="00A96A05" w:rsidRDefault="00C86BD3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96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.3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5A3427E0" w14:textId="0267A2D6" w:rsidR="00C86BD3" w:rsidRPr="00A96A05" w:rsidRDefault="007F5507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.73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.1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75" w:type="dxa"/>
            <w:vAlign w:val="center"/>
          </w:tcPr>
          <w:p w14:paraId="1DEAB2FD" w14:textId="6304FF39" w:rsidR="00C86BD3" w:rsidRPr="00A96A05" w:rsidRDefault="007F5507" w:rsidP="001E4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1.6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</w:t>
            </w:r>
            <w:r w:rsidRPr="00C86BD3">
              <w:rPr>
                <w:rFonts w:ascii="Calibri" w:hAnsi="Calibri" w:cs="Calibri"/>
                <w:sz w:val="20"/>
                <w:szCs w:val="20"/>
                <w:lang w:val="en-US"/>
              </w:rPr>
              <w:t>.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)</w:t>
            </w:r>
          </w:p>
        </w:tc>
      </w:tr>
      <w:tr w:rsidR="00104202" w:rsidRPr="00A57B30" w14:paraId="13EA14A4" w14:textId="77777777" w:rsidTr="001E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vAlign w:val="center"/>
          </w:tcPr>
          <w:p w14:paraId="4AD37874" w14:textId="3FEDF7A4" w:rsidR="00104202" w:rsidRPr="00553D00" w:rsidRDefault="00104202" w:rsidP="001E432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  <w14:ligatures w14:val="none"/>
              </w:rPr>
            </w:pP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Medi</w:t>
            </w:r>
            <w:r w:rsidR="005C4882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-</w:t>
            </w:r>
            <w:r w:rsidR="00D21DD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Li</w:t>
            </w:r>
            <w:r w:rsidRPr="00553D0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  <w14:ligatures w14:val="none"/>
              </w:rPr>
              <w:t>te Score</w:t>
            </w:r>
          </w:p>
          <w:p w14:paraId="185EB5FA" w14:textId="2DC0C778" w:rsidR="00104202" w:rsidRDefault="00104202" w:rsidP="001E4325">
            <w:pPr>
              <w:rPr>
                <w:rFonts w:ascii="Calibri" w:eastAsia="Calibri" w:hAnsi="Calibri" w:cs="Calibri"/>
                <w:color w:val="000000" w:themeColor="text1"/>
                <w:lang w:val="en-US"/>
                <w14:ligatures w14:val="none"/>
              </w:rPr>
            </w:pP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(Mean [</w:t>
            </w:r>
            <w:r w:rsidRPr="00104202">
              <w:rPr>
                <w:rFonts w:eastAsia="Calibri" w:cstheme="minorHAns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SD</w:t>
            </w:r>
            <w:r w:rsidRPr="00104202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  <w14:ligatures w14:val="none"/>
              </w:rPr>
              <w:t>])</w:t>
            </w:r>
          </w:p>
        </w:tc>
        <w:tc>
          <w:tcPr>
            <w:tcW w:w="1454" w:type="dxa"/>
            <w:vAlign w:val="center"/>
          </w:tcPr>
          <w:p w14:paraId="0477E48E" w14:textId="3B74D09F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>9.02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gramStart"/>
            <w:r w:rsidRPr="00A96A05">
              <w:rPr>
                <w:rFonts w:ascii="Calibri" w:hAnsi="Calibri" w:cs="Calibri"/>
                <w:sz w:val="20"/>
                <w:szCs w:val="20"/>
              </w:rPr>
              <w:t>2.4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4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proofErr w:type="gramEnd"/>
            <w:r w:rsidRPr="00A96A05">
              <w:rPr>
                <w:rFonts w:ascii="Calibri" w:hAnsi="Calibri" w:cs="Calibri"/>
                <w:sz w:val="20"/>
                <w:szCs w:val="20"/>
              </w:rPr>
              <w:t xml:space="preserve">          </w:t>
            </w:r>
          </w:p>
        </w:tc>
        <w:tc>
          <w:tcPr>
            <w:tcW w:w="1418" w:type="dxa"/>
            <w:vAlign w:val="center"/>
          </w:tcPr>
          <w:p w14:paraId="0687DFED" w14:textId="0B743F54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>11.08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gramStart"/>
            <w:r w:rsidRPr="00A96A05">
              <w:rPr>
                <w:rFonts w:ascii="Calibri" w:hAnsi="Calibri" w:cs="Calibri"/>
                <w:sz w:val="20"/>
                <w:szCs w:val="20"/>
              </w:rPr>
              <w:t>2.53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proofErr w:type="gramEnd"/>
            <w:r w:rsidRPr="00A96A05">
              <w:rPr>
                <w:rFonts w:ascii="Calibri" w:hAnsi="Calibri" w:cs="Calibri"/>
                <w:sz w:val="20"/>
                <w:szCs w:val="20"/>
              </w:rPr>
              <w:t xml:space="preserve">          </w:t>
            </w:r>
          </w:p>
        </w:tc>
        <w:tc>
          <w:tcPr>
            <w:tcW w:w="1395" w:type="dxa"/>
            <w:vAlign w:val="center"/>
          </w:tcPr>
          <w:p w14:paraId="25A62D63" w14:textId="05AE2BA6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>10.5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gramStart"/>
            <w:r w:rsidRPr="00A96A05">
              <w:rPr>
                <w:rFonts w:ascii="Calibri" w:hAnsi="Calibri" w:cs="Calibri"/>
                <w:sz w:val="20"/>
                <w:szCs w:val="20"/>
              </w:rPr>
              <w:t>2.2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9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proofErr w:type="gramEnd"/>
          </w:p>
        </w:tc>
        <w:tc>
          <w:tcPr>
            <w:tcW w:w="1377" w:type="dxa"/>
            <w:vAlign w:val="center"/>
          </w:tcPr>
          <w:p w14:paraId="732801D5" w14:textId="05CD2047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 xml:space="preserve">8.5 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Start"/>
            <w:r w:rsidRPr="00A96A05">
              <w:rPr>
                <w:rFonts w:ascii="Calibri" w:hAnsi="Calibri" w:cs="Calibri"/>
                <w:sz w:val="20"/>
                <w:szCs w:val="20"/>
              </w:rPr>
              <w:t>1.8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3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proofErr w:type="gramEnd"/>
          </w:p>
        </w:tc>
        <w:tc>
          <w:tcPr>
            <w:tcW w:w="1418" w:type="dxa"/>
            <w:vAlign w:val="center"/>
          </w:tcPr>
          <w:p w14:paraId="60DB4489" w14:textId="5615A56C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>10.06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A96A05">
              <w:rPr>
                <w:rFonts w:ascii="Calibri" w:hAnsi="Calibri" w:cs="Calibri"/>
                <w:sz w:val="20"/>
                <w:szCs w:val="20"/>
              </w:rPr>
              <w:t>1.8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775" w:type="dxa"/>
            <w:vAlign w:val="center"/>
          </w:tcPr>
          <w:p w14:paraId="56E114DC" w14:textId="295BF446" w:rsidR="00104202" w:rsidRPr="00A96A05" w:rsidRDefault="008C785C" w:rsidP="001E4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  <w14:ligatures w14:val="none"/>
              </w:rPr>
            </w:pPr>
            <w:r w:rsidRPr="00A96A05">
              <w:rPr>
                <w:rFonts w:ascii="Calibri" w:hAnsi="Calibri" w:cs="Calibri"/>
                <w:sz w:val="20"/>
                <w:szCs w:val="20"/>
              </w:rPr>
              <w:t>10.12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gramStart"/>
            <w:r w:rsidRPr="00A96A05">
              <w:rPr>
                <w:rFonts w:ascii="Calibri" w:hAnsi="Calibri" w:cs="Calibri"/>
                <w:sz w:val="20"/>
                <w:szCs w:val="20"/>
              </w:rPr>
              <w:t>1.7</w:t>
            </w:r>
            <w:r w:rsidR="00A96A05" w:rsidRPr="00A96A05">
              <w:rPr>
                <w:rFonts w:ascii="Calibri" w:hAnsi="Calibri" w:cs="Calibri"/>
                <w:sz w:val="20"/>
                <w:szCs w:val="20"/>
              </w:rPr>
              <w:t>1)</w:t>
            </w:r>
            <w:r w:rsidR="00C0123F" w:rsidRPr="00FD0E7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it-IT"/>
                <w14:ligatures w14:val="none"/>
              </w:rPr>
              <w:t>∆</w:t>
            </w:r>
            <w:proofErr w:type="gramEnd"/>
          </w:p>
        </w:tc>
      </w:tr>
    </w:tbl>
    <w:p w14:paraId="479DE39A" w14:textId="77777777" w:rsidR="006F1F73" w:rsidRPr="0072711B" w:rsidRDefault="006F1F73">
      <w:pPr>
        <w:rPr>
          <w:color w:val="244061" w:themeColor="accent1" w:themeShade="80"/>
        </w:rPr>
      </w:pPr>
    </w:p>
    <w:p w14:paraId="778C46D0" w14:textId="77777777" w:rsidR="006F1F73" w:rsidRPr="0072711B" w:rsidRDefault="006F1F73">
      <w:pPr>
        <w:rPr>
          <w:color w:val="244061" w:themeColor="accent1" w:themeShade="80"/>
        </w:rPr>
      </w:pPr>
    </w:p>
    <w:p w14:paraId="27BC8222" w14:textId="39FA9E1D" w:rsidR="006F1F73" w:rsidRPr="001E584D" w:rsidRDefault="0020102B">
      <w:pPr>
        <w:rPr>
          <w:color w:val="000000" w:themeColor="text1"/>
          <w:sz w:val="22"/>
          <w:szCs w:val="22"/>
          <w:lang w:val="en-US"/>
        </w:rPr>
      </w:pPr>
      <w:r w:rsidRPr="001E584D">
        <w:rPr>
          <w:color w:val="000000" w:themeColor="text1"/>
          <w:sz w:val="22"/>
          <w:szCs w:val="22"/>
          <w:lang w:val="en-US"/>
        </w:rPr>
        <w:t xml:space="preserve">Abbreviations: </w:t>
      </w:r>
      <w:r w:rsidR="001E584D" w:rsidRPr="001E584D">
        <w:rPr>
          <w:rFonts w:ascii="Calibri" w:eastAsia="Times New Roman" w:hAnsi="Calibri" w:cs="Calibri"/>
          <w:sz w:val="22"/>
          <w:szCs w:val="22"/>
          <w:lang w:val="en-US" w:eastAsia="it-IT"/>
          <w14:ligatures w14:val="none"/>
        </w:rPr>
        <w:t>FMBS, Full Mouth Bleeding Score; FMPS, Full Mouth Plaque Score; Mean PPD, average probing pocket depth; OHIP-14 tot, total score of the Oral Health Impact Profile 14.</w:t>
      </w:r>
    </w:p>
    <w:p w14:paraId="237A7508" w14:textId="5E9089D6" w:rsidR="00C6402A" w:rsidRPr="001E584D" w:rsidRDefault="00C6402A" w:rsidP="00C6402A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∆ </w:t>
      </w:r>
      <w:r w:rsidRPr="001E584D">
        <w:rPr>
          <w:color w:val="000000" w:themeColor="text1"/>
          <w:sz w:val="22"/>
          <w:szCs w:val="22"/>
          <w:lang w:val="en-US"/>
        </w:rPr>
        <w:t>p-Value &lt;0.05 for intra-group comparisons</w:t>
      </w:r>
    </w:p>
    <w:p w14:paraId="42244FEF" w14:textId="49BDAF91" w:rsidR="00C6402A" w:rsidRPr="001E584D" w:rsidRDefault="00C6402A" w:rsidP="00C6402A">
      <w:pPr>
        <w:rPr>
          <w:color w:val="000000" w:themeColor="text1"/>
          <w:sz w:val="22"/>
          <w:szCs w:val="22"/>
          <w:lang w:val="en-US"/>
        </w:rPr>
      </w:pPr>
      <w:r w:rsidRPr="001E584D">
        <w:rPr>
          <w:rFonts w:ascii="Calibri" w:eastAsia="Times New Roman" w:hAnsi="Calibri" w:cs="Calibri"/>
          <w:color w:val="000000" w:themeColor="text1"/>
          <w:sz w:val="22"/>
          <w:szCs w:val="22"/>
          <w:vertAlign w:val="superscript"/>
          <w:lang w:val="en-US" w:eastAsia="it-IT"/>
          <w14:ligatures w14:val="none"/>
        </w:rPr>
        <w:t xml:space="preserve">§ </w:t>
      </w:r>
      <w:r w:rsidRPr="001E584D">
        <w:rPr>
          <w:color w:val="000000" w:themeColor="text1"/>
          <w:sz w:val="22"/>
          <w:szCs w:val="22"/>
          <w:lang w:val="en-US"/>
        </w:rPr>
        <w:t xml:space="preserve">p-Value &lt;0.05 for inter-group comparisons </w:t>
      </w:r>
    </w:p>
    <w:p w14:paraId="3B7CDFB1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15E6DDEB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212221F6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2D558207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36DEFBF9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658B45D3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20609EE6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1F25C54B" w14:textId="77777777" w:rsidR="006F1F73" w:rsidRPr="0020102B" w:rsidRDefault="006F1F73">
      <w:pPr>
        <w:rPr>
          <w:color w:val="244061" w:themeColor="accent1" w:themeShade="80"/>
          <w:lang w:val="en-US"/>
        </w:rPr>
      </w:pPr>
    </w:p>
    <w:p w14:paraId="2DFF9565" w14:textId="77777777" w:rsidR="00A135F3" w:rsidRDefault="00A135F3" w:rsidP="00A135F3">
      <w:pPr>
        <w:rPr>
          <w:color w:val="244061" w:themeColor="accent1" w:themeShade="80"/>
          <w:lang w:val="en-US"/>
        </w:rPr>
      </w:pPr>
    </w:p>
    <w:p w14:paraId="27C93DE4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47D14B4F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7C537720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1A28C4C4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17CB67A2" w14:textId="77777777" w:rsidR="00BF66EF" w:rsidRDefault="00BF66EF" w:rsidP="00A135F3">
      <w:pPr>
        <w:rPr>
          <w:color w:val="244061" w:themeColor="accent1" w:themeShade="80"/>
          <w:lang w:val="en-US"/>
        </w:rPr>
      </w:pPr>
    </w:p>
    <w:p w14:paraId="2B14CEA4" w14:textId="77777777" w:rsidR="00BF66EF" w:rsidRPr="00757F54" w:rsidRDefault="00BF66EF" w:rsidP="00A135F3">
      <w:pPr>
        <w:rPr>
          <w:color w:val="244061" w:themeColor="accent1" w:themeShade="80"/>
          <w:lang w:val="en-US"/>
        </w:rPr>
      </w:pPr>
    </w:p>
    <w:p w14:paraId="09DF70FE" w14:textId="77777777" w:rsidR="00A135F3" w:rsidRPr="00BF66EF" w:rsidRDefault="00A135F3" w:rsidP="00A135F3">
      <w:pPr>
        <w:rPr>
          <w:color w:val="244061" w:themeColor="accent1" w:themeShade="80"/>
          <w:lang w:val="en-US"/>
        </w:rPr>
      </w:pPr>
    </w:p>
    <w:p w14:paraId="5BFE6669" w14:textId="77777777" w:rsidR="00A135F3" w:rsidRPr="00BF66EF" w:rsidRDefault="00A135F3" w:rsidP="00A135F3">
      <w:pPr>
        <w:rPr>
          <w:color w:val="244061" w:themeColor="accent1" w:themeShade="80"/>
          <w:lang w:val="en-US"/>
        </w:rPr>
      </w:pPr>
    </w:p>
    <w:p w14:paraId="1CD6ECED" w14:textId="77777777" w:rsidR="00DF22B7" w:rsidRDefault="00DF22B7" w:rsidP="00DF22B7">
      <w:pPr>
        <w:rPr>
          <w:color w:val="244061" w:themeColor="accent1" w:themeShade="80"/>
          <w:lang w:val="en-US"/>
        </w:rPr>
      </w:pPr>
    </w:p>
    <w:p w14:paraId="2C8076C4" w14:textId="77777777" w:rsidR="00BF66EF" w:rsidRDefault="00BF66EF" w:rsidP="00DF22B7">
      <w:pPr>
        <w:rPr>
          <w:color w:val="244061" w:themeColor="accent1" w:themeShade="80"/>
          <w:lang w:val="en-US"/>
        </w:rPr>
      </w:pPr>
    </w:p>
    <w:p w14:paraId="1CAEEF5E" w14:textId="77777777" w:rsidR="00BF66EF" w:rsidRDefault="00BF66EF" w:rsidP="00DF22B7">
      <w:pPr>
        <w:rPr>
          <w:color w:val="244061" w:themeColor="accent1" w:themeShade="80"/>
          <w:lang w:val="en-US"/>
        </w:rPr>
      </w:pPr>
    </w:p>
    <w:p w14:paraId="50A25D2F" w14:textId="77777777" w:rsidR="00D8742D" w:rsidRPr="00BF66EF" w:rsidRDefault="00D8742D" w:rsidP="00DF22B7">
      <w:pPr>
        <w:rPr>
          <w:color w:val="244061" w:themeColor="accent1" w:themeShade="80"/>
          <w:lang w:val="en-US"/>
        </w:rPr>
      </w:pPr>
    </w:p>
    <w:p w14:paraId="7A0631E7" w14:textId="77777777" w:rsidR="00D8742D" w:rsidRPr="00BF66EF" w:rsidRDefault="00D8742D" w:rsidP="00DF22B7">
      <w:pPr>
        <w:rPr>
          <w:color w:val="244061" w:themeColor="accent1" w:themeShade="80"/>
          <w:lang w:val="en-US"/>
        </w:rPr>
      </w:pPr>
    </w:p>
    <w:p w14:paraId="3436B4B7" w14:textId="77777777" w:rsidR="00DF22B7" w:rsidRDefault="00DF22B7">
      <w:pPr>
        <w:rPr>
          <w:lang w:val="en-US"/>
        </w:rPr>
      </w:pPr>
    </w:p>
    <w:p w14:paraId="57A3D515" w14:textId="77777777" w:rsidR="001E4325" w:rsidRPr="0020102B" w:rsidRDefault="001E4325">
      <w:pPr>
        <w:rPr>
          <w:lang w:val="en-US"/>
        </w:rPr>
      </w:pPr>
    </w:p>
    <w:sectPr w:rsidR="001E4325" w:rsidRPr="002010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52D8"/>
    <w:rsid w:val="0000518E"/>
    <w:rsid w:val="000201BB"/>
    <w:rsid w:val="000210E4"/>
    <w:rsid w:val="000555D0"/>
    <w:rsid w:val="00057564"/>
    <w:rsid w:val="000776F4"/>
    <w:rsid w:val="000777C1"/>
    <w:rsid w:val="00080797"/>
    <w:rsid w:val="000A5BBC"/>
    <w:rsid w:val="000B2D80"/>
    <w:rsid w:val="000C430F"/>
    <w:rsid w:val="000D18B4"/>
    <w:rsid w:val="00104202"/>
    <w:rsid w:val="00115162"/>
    <w:rsid w:val="001156B0"/>
    <w:rsid w:val="001267B7"/>
    <w:rsid w:val="00131CC6"/>
    <w:rsid w:val="0014312C"/>
    <w:rsid w:val="00146297"/>
    <w:rsid w:val="001B2270"/>
    <w:rsid w:val="001D68A8"/>
    <w:rsid w:val="001E4325"/>
    <w:rsid w:val="001E584D"/>
    <w:rsid w:val="001E5DF7"/>
    <w:rsid w:val="001E72E2"/>
    <w:rsid w:val="001F44BF"/>
    <w:rsid w:val="00200457"/>
    <w:rsid w:val="0020102B"/>
    <w:rsid w:val="00212ADE"/>
    <w:rsid w:val="002367C0"/>
    <w:rsid w:val="00283C79"/>
    <w:rsid w:val="00290E4A"/>
    <w:rsid w:val="00291736"/>
    <w:rsid w:val="00292D16"/>
    <w:rsid w:val="002C2EE9"/>
    <w:rsid w:val="002D3915"/>
    <w:rsid w:val="002E5CE6"/>
    <w:rsid w:val="003D511E"/>
    <w:rsid w:val="003F143F"/>
    <w:rsid w:val="003F65E6"/>
    <w:rsid w:val="00406030"/>
    <w:rsid w:val="004400BD"/>
    <w:rsid w:val="00442BAB"/>
    <w:rsid w:val="0045153C"/>
    <w:rsid w:val="00454F3F"/>
    <w:rsid w:val="004632AF"/>
    <w:rsid w:val="004662DC"/>
    <w:rsid w:val="0049103A"/>
    <w:rsid w:val="004938AB"/>
    <w:rsid w:val="004A150B"/>
    <w:rsid w:val="004A748D"/>
    <w:rsid w:val="004D4043"/>
    <w:rsid w:val="004E3745"/>
    <w:rsid w:val="004E6D03"/>
    <w:rsid w:val="004F5E78"/>
    <w:rsid w:val="0050059F"/>
    <w:rsid w:val="00503DA0"/>
    <w:rsid w:val="0051107D"/>
    <w:rsid w:val="00522532"/>
    <w:rsid w:val="0052423E"/>
    <w:rsid w:val="00526CA7"/>
    <w:rsid w:val="0053735C"/>
    <w:rsid w:val="00553D00"/>
    <w:rsid w:val="005B6930"/>
    <w:rsid w:val="005C302F"/>
    <w:rsid w:val="005C4600"/>
    <w:rsid w:val="005C4882"/>
    <w:rsid w:val="005D253F"/>
    <w:rsid w:val="005E6ED9"/>
    <w:rsid w:val="0060174D"/>
    <w:rsid w:val="006849EB"/>
    <w:rsid w:val="006928E5"/>
    <w:rsid w:val="006941CA"/>
    <w:rsid w:val="00694615"/>
    <w:rsid w:val="006B4F8D"/>
    <w:rsid w:val="006F00C8"/>
    <w:rsid w:val="006F1F73"/>
    <w:rsid w:val="00701724"/>
    <w:rsid w:val="0072711B"/>
    <w:rsid w:val="0074304F"/>
    <w:rsid w:val="007431DC"/>
    <w:rsid w:val="007576A9"/>
    <w:rsid w:val="00757F54"/>
    <w:rsid w:val="00760CE7"/>
    <w:rsid w:val="007852D8"/>
    <w:rsid w:val="007D56EA"/>
    <w:rsid w:val="007F5507"/>
    <w:rsid w:val="00804966"/>
    <w:rsid w:val="008057EB"/>
    <w:rsid w:val="0084049B"/>
    <w:rsid w:val="00844E19"/>
    <w:rsid w:val="00867728"/>
    <w:rsid w:val="008955C2"/>
    <w:rsid w:val="008A3A5C"/>
    <w:rsid w:val="008C27AC"/>
    <w:rsid w:val="008C75A3"/>
    <w:rsid w:val="008C785C"/>
    <w:rsid w:val="008D2C64"/>
    <w:rsid w:val="00904A2C"/>
    <w:rsid w:val="009259EB"/>
    <w:rsid w:val="00926F00"/>
    <w:rsid w:val="0095018E"/>
    <w:rsid w:val="009523BB"/>
    <w:rsid w:val="00952FCD"/>
    <w:rsid w:val="009606B5"/>
    <w:rsid w:val="009607EA"/>
    <w:rsid w:val="00987FF4"/>
    <w:rsid w:val="00991C82"/>
    <w:rsid w:val="00992D41"/>
    <w:rsid w:val="009B7B08"/>
    <w:rsid w:val="009D1F41"/>
    <w:rsid w:val="009D4E28"/>
    <w:rsid w:val="009E45B2"/>
    <w:rsid w:val="00A02698"/>
    <w:rsid w:val="00A135F3"/>
    <w:rsid w:val="00A2621B"/>
    <w:rsid w:val="00A32A6F"/>
    <w:rsid w:val="00A66116"/>
    <w:rsid w:val="00A6790F"/>
    <w:rsid w:val="00A764C5"/>
    <w:rsid w:val="00A81CA1"/>
    <w:rsid w:val="00A92E86"/>
    <w:rsid w:val="00A96A05"/>
    <w:rsid w:val="00A972D3"/>
    <w:rsid w:val="00AA5944"/>
    <w:rsid w:val="00AC4241"/>
    <w:rsid w:val="00AC55EB"/>
    <w:rsid w:val="00AE2077"/>
    <w:rsid w:val="00AE2FAF"/>
    <w:rsid w:val="00AE4C36"/>
    <w:rsid w:val="00B356A9"/>
    <w:rsid w:val="00B664FD"/>
    <w:rsid w:val="00B66587"/>
    <w:rsid w:val="00B74EFD"/>
    <w:rsid w:val="00B82C7C"/>
    <w:rsid w:val="00B90A14"/>
    <w:rsid w:val="00BA0BAB"/>
    <w:rsid w:val="00BB2D81"/>
    <w:rsid w:val="00BD1BC1"/>
    <w:rsid w:val="00BF66EF"/>
    <w:rsid w:val="00C0123F"/>
    <w:rsid w:val="00C07D22"/>
    <w:rsid w:val="00C10486"/>
    <w:rsid w:val="00C50A28"/>
    <w:rsid w:val="00C6402A"/>
    <w:rsid w:val="00C708CA"/>
    <w:rsid w:val="00C804EB"/>
    <w:rsid w:val="00C8357A"/>
    <w:rsid w:val="00C86BD3"/>
    <w:rsid w:val="00CB4C71"/>
    <w:rsid w:val="00CB6B82"/>
    <w:rsid w:val="00CE56CE"/>
    <w:rsid w:val="00D02251"/>
    <w:rsid w:val="00D06F54"/>
    <w:rsid w:val="00D13B27"/>
    <w:rsid w:val="00D21DD8"/>
    <w:rsid w:val="00D43E5F"/>
    <w:rsid w:val="00D5734A"/>
    <w:rsid w:val="00D62A27"/>
    <w:rsid w:val="00D634C9"/>
    <w:rsid w:val="00D80AF4"/>
    <w:rsid w:val="00D869FC"/>
    <w:rsid w:val="00D8742D"/>
    <w:rsid w:val="00D942F5"/>
    <w:rsid w:val="00DC2E19"/>
    <w:rsid w:val="00DC3A61"/>
    <w:rsid w:val="00DE5B59"/>
    <w:rsid w:val="00DE658B"/>
    <w:rsid w:val="00DF22B7"/>
    <w:rsid w:val="00DF5AAB"/>
    <w:rsid w:val="00E06D18"/>
    <w:rsid w:val="00E45298"/>
    <w:rsid w:val="00E61ACD"/>
    <w:rsid w:val="00E6746C"/>
    <w:rsid w:val="00E83E91"/>
    <w:rsid w:val="00E92E47"/>
    <w:rsid w:val="00EA308F"/>
    <w:rsid w:val="00F16F4D"/>
    <w:rsid w:val="00F24BF1"/>
    <w:rsid w:val="00F310AB"/>
    <w:rsid w:val="00F36357"/>
    <w:rsid w:val="00F461AD"/>
    <w:rsid w:val="00F557B5"/>
    <w:rsid w:val="00F568FC"/>
    <w:rsid w:val="00F741F9"/>
    <w:rsid w:val="00F77DB0"/>
    <w:rsid w:val="00FA0CFA"/>
    <w:rsid w:val="00FA6FD8"/>
    <w:rsid w:val="00FB49B0"/>
    <w:rsid w:val="00FE2042"/>
    <w:rsid w:val="00FF5533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67FCF"/>
  <w15:chartTrackingRefBased/>
  <w15:docId w15:val="{70876CCC-8EB8-482D-A3A1-AC367DB7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797"/>
    <w:pPr>
      <w:spacing w:after="0" w:line="240" w:lineRule="auto"/>
    </w:pPr>
    <w:rPr>
      <w:kern w:val="0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85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5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52D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5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52D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52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52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52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52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52D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52D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52D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52D8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52D8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52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52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52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52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52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5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52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5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52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52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52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52D8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52D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52D8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52D8"/>
    <w:rPr>
      <w:b/>
      <w:bCs/>
      <w:smallCaps/>
      <w:color w:val="365F9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49103A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Carpredefinitoparagrafo"/>
    <w:rsid w:val="0049103A"/>
  </w:style>
  <w:style w:type="character" w:styleId="Rimandocommento">
    <w:name w:val="annotation reference"/>
    <w:basedOn w:val="Carpredefinitoparagrafo"/>
    <w:uiPriority w:val="99"/>
    <w:semiHidden/>
    <w:unhideWhenUsed/>
    <w:rsid w:val="008404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404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4049B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04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049B"/>
    <w:rPr>
      <w:b/>
      <w:bCs/>
      <w:kern w:val="0"/>
      <w:sz w:val="20"/>
      <w:szCs w:val="20"/>
    </w:rPr>
  </w:style>
  <w:style w:type="table" w:customStyle="1" w:styleId="Tabellasemplice41">
    <w:name w:val="Tabella semplice 41"/>
    <w:basedOn w:val="Tabellanormale"/>
    <w:next w:val="Tabellasemplice4"/>
    <w:uiPriority w:val="44"/>
    <w:rsid w:val="00757F54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757F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1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3E3B7-EE50-40CA-96AD-B4E203881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Guazzelli</dc:creator>
  <cp:keywords/>
  <dc:description/>
  <cp:lastModifiedBy>ISABELLA DE RUBERTIS</cp:lastModifiedBy>
  <cp:revision>126</cp:revision>
  <dcterms:created xsi:type="dcterms:W3CDTF">2024-11-05T10:43:00Z</dcterms:created>
  <dcterms:modified xsi:type="dcterms:W3CDTF">2025-07-29T05:02:00Z</dcterms:modified>
</cp:coreProperties>
</file>